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0"/>
        <w:gridCol w:w="1183"/>
        <w:gridCol w:w="2602"/>
        <w:gridCol w:w="2008"/>
        <w:gridCol w:w="1844"/>
        <w:gridCol w:w="1851"/>
        <w:gridCol w:w="1706"/>
        <w:gridCol w:w="1443"/>
      </w:tblGrid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</w:t>
            </w:r>
            <w:r w:rsidR="007A14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dy question/ objective clearly define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dy population fully describe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ervention clearly describe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equate length of follow-up*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ults well described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k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ical case seri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tieau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ical case series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seri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quetti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ins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on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is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irley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3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le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ifiable disease register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nham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ce communication</w:t>
            </w:r>
            <w:r w:rsidRPr="00353A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himi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doura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ffery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A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ative study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kins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lou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ical case seri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emmere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nlun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9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 with attached historical case seri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hwani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1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l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azzato</w:t>
            </w:r>
            <w:proofErr w:type="spellEnd"/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loff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vAlign w:val="center"/>
          </w:tcPr>
          <w:p w:rsidR="008000EF" w:rsidRPr="00C40138" w:rsidRDefault="008000EF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spective uncontrolled clinical trial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wald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rcos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comparative multicenter study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rcos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ze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instein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82329F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ame-</w:t>
            </w: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ob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  <w:r w:rsidRPr="005A08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~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wantor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uncontrolled clinical tr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ydom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000EF" w:rsidRPr="00C40138" w:rsidTr="00151E42">
        <w:tc>
          <w:tcPr>
            <w:tcW w:w="1640" w:type="dxa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mar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</w:tc>
        <w:tc>
          <w:tcPr>
            <w:tcW w:w="1183" w:type="dxa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report 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:rsidR="008000EF" w:rsidRPr="00C40138" w:rsidRDefault="008000EF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="007E643F" w:rsidRDefault="007E643F"/>
    <w:sectPr w:rsidR="007E643F" w:rsidSect="008000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0EF"/>
    <w:rsid w:val="000008EA"/>
    <w:rsid w:val="00000A2A"/>
    <w:rsid w:val="00002772"/>
    <w:rsid w:val="000029C9"/>
    <w:rsid w:val="00002C24"/>
    <w:rsid w:val="00003F65"/>
    <w:rsid w:val="000044E4"/>
    <w:rsid w:val="000065D7"/>
    <w:rsid w:val="00011CFC"/>
    <w:rsid w:val="00012D38"/>
    <w:rsid w:val="00015B5D"/>
    <w:rsid w:val="000171D6"/>
    <w:rsid w:val="00020456"/>
    <w:rsid w:val="00021558"/>
    <w:rsid w:val="00022C77"/>
    <w:rsid w:val="00025587"/>
    <w:rsid w:val="0002577F"/>
    <w:rsid w:val="000300D7"/>
    <w:rsid w:val="00030BBF"/>
    <w:rsid w:val="00031C1A"/>
    <w:rsid w:val="0003619E"/>
    <w:rsid w:val="00036B91"/>
    <w:rsid w:val="000412BA"/>
    <w:rsid w:val="00043ACE"/>
    <w:rsid w:val="00046F36"/>
    <w:rsid w:val="00047B79"/>
    <w:rsid w:val="0005071E"/>
    <w:rsid w:val="00051283"/>
    <w:rsid w:val="00056478"/>
    <w:rsid w:val="0006469A"/>
    <w:rsid w:val="00070C19"/>
    <w:rsid w:val="00070DE2"/>
    <w:rsid w:val="000731F2"/>
    <w:rsid w:val="000758B3"/>
    <w:rsid w:val="00080F90"/>
    <w:rsid w:val="00082401"/>
    <w:rsid w:val="00082649"/>
    <w:rsid w:val="000845EE"/>
    <w:rsid w:val="00086A01"/>
    <w:rsid w:val="00087FA8"/>
    <w:rsid w:val="00091011"/>
    <w:rsid w:val="0009385E"/>
    <w:rsid w:val="00094078"/>
    <w:rsid w:val="00094956"/>
    <w:rsid w:val="0009505F"/>
    <w:rsid w:val="00096D6E"/>
    <w:rsid w:val="000A1DD7"/>
    <w:rsid w:val="000A536B"/>
    <w:rsid w:val="000A5D2F"/>
    <w:rsid w:val="000A6ACE"/>
    <w:rsid w:val="000B0C1B"/>
    <w:rsid w:val="000B27DE"/>
    <w:rsid w:val="000B4496"/>
    <w:rsid w:val="000B4B02"/>
    <w:rsid w:val="000B6AF0"/>
    <w:rsid w:val="000C0C06"/>
    <w:rsid w:val="000C4925"/>
    <w:rsid w:val="000C531C"/>
    <w:rsid w:val="000C6577"/>
    <w:rsid w:val="000C7E5B"/>
    <w:rsid w:val="000D234D"/>
    <w:rsid w:val="000D2979"/>
    <w:rsid w:val="000D5AB2"/>
    <w:rsid w:val="000D67CE"/>
    <w:rsid w:val="000D718F"/>
    <w:rsid w:val="000D79C6"/>
    <w:rsid w:val="000E0303"/>
    <w:rsid w:val="000E0B04"/>
    <w:rsid w:val="000E10AB"/>
    <w:rsid w:val="000E3051"/>
    <w:rsid w:val="000E4A57"/>
    <w:rsid w:val="000E4B2F"/>
    <w:rsid w:val="000E6956"/>
    <w:rsid w:val="000F01CF"/>
    <w:rsid w:val="000F0DA4"/>
    <w:rsid w:val="000F2429"/>
    <w:rsid w:val="000F2D4F"/>
    <w:rsid w:val="000F3DA8"/>
    <w:rsid w:val="00100AB3"/>
    <w:rsid w:val="001036B6"/>
    <w:rsid w:val="0010426C"/>
    <w:rsid w:val="00105C7B"/>
    <w:rsid w:val="00110DF7"/>
    <w:rsid w:val="00112304"/>
    <w:rsid w:val="0011552A"/>
    <w:rsid w:val="00120174"/>
    <w:rsid w:val="001216C2"/>
    <w:rsid w:val="00121F35"/>
    <w:rsid w:val="00123B70"/>
    <w:rsid w:val="00123D34"/>
    <w:rsid w:val="00127CE8"/>
    <w:rsid w:val="001316B9"/>
    <w:rsid w:val="0013389A"/>
    <w:rsid w:val="00133FB1"/>
    <w:rsid w:val="00136112"/>
    <w:rsid w:val="00140A22"/>
    <w:rsid w:val="00140D61"/>
    <w:rsid w:val="00146772"/>
    <w:rsid w:val="001477FB"/>
    <w:rsid w:val="0015054E"/>
    <w:rsid w:val="0015132E"/>
    <w:rsid w:val="00151A22"/>
    <w:rsid w:val="00152409"/>
    <w:rsid w:val="00155ABC"/>
    <w:rsid w:val="00165193"/>
    <w:rsid w:val="00166603"/>
    <w:rsid w:val="00170497"/>
    <w:rsid w:val="0017152B"/>
    <w:rsid w:val="001719AB"/>
    <w:rsid w:val="00171C84"/>
    <w:rsid w:val="0017328A"/>
    <w:rsid w:val="00174287"/>
    <w:rsid w:val="00176E41"/>
    <w:rsid w:val="00177217"/>
    <w:rsid w:val="00181F20"/>
    <w:rsid w:val="001903EF"/>
    <w:rsid w:val="00192F2D"/>
    <w:rsid w:val="001962EA"/>
    <w:rsid w:val="001A65AF"/>
    <w:rsid w:val="001C016C"/>
    <w:rsid w:val="001C1361"/>
    <w:rsid w:val="001C34C1"/>
    <w:rsid w:val="001C60E8"/>
    <w:rsid w:val="001D0294"/>
    <w:rsid w:val="001D1B7A"/>
    <w:rsid w:val="001E2096"/>
    <w:rsid w:val="001E34F8"/>
    <w:rsid w:val="001F0424"/>
    <w:rsid w:val="001F0C83"/>
    <w:rsid w:val="001F1BB7"/>
    <w:rsid w:val="001F4353"/>
    <w:rsid w:val="001F4C6E"/>
    <w:rsid w:val="001F7252"/>
    <w:rsid w:val="001F7AD9"/>
    <w:rsid w:val="002005C1"/>
    <w:rsid w:val="002016B5"/>
    <w:rsid w:val="00204E25"/>
    <w:rsid w:val="0020585F"/>
    <w:rsid w:val="00206EFE"/>
    <w:rsid w:val="002101AB"/>
    <w:rsid w:val="00213C25"/>
    <w:rsid w:val="002143CE"/>
    <w:rsid w:val="00216F6C"/>
    <w:rsid w:val="00217A28"/>
    <w:rsid w:val="00221BE6"/>
    <w:rsid w:val="00221E87"/>
    <w:rsid w:val="00222E6E"/>
    <w:rsid w:val="00223EF0"/>
    <w:rsid w:val="00224065"/>
    <w:rsid w:val="00226E87"/>
    <w:rsid w:val="002278E3"/>
    <w:rsid w:val="002308B4"/>
    <w:rsid w:val="00234C6F"/>
    <w:rsid w:val="00235F50"/>
    <w:rsid w:val="00237561"/>
    <w:rsid w:val="00242B8B"/>
    <w:rsid w:val="0024349B"/>
    <w:rsid w:val="00246DC3"/>
    <w:rsid w:val="00250B37"/>
    <w:rsid w:val="00254FB4"/>
    <w:rsid w:val="002608EE"/>
    <w:rsid w:val="002610A9"/>
    <w:rsid w:val="00261CE6"/>
    <w:rsid w:val="002628DB"/>
    <w:rsid w:val="002646F7"/>
    <w:rsid w:val="0026519C"/>
    <w:rsid w:val="00266CC0"/>
    <w:rsid w:val="00270376"/>
    <w:rsid w:val="00272BB4"/>
    <w:rsid w:val="00272C0C"/>
    <w:rsid w:val="00280AB7"/>
    <w:rsid w:val="00285BD7"/>
    <w:rsid w:val="00286897"/>
    <w:rsid w:val="002907C6"/>
    <w:rsid w:val="00291B0E"/>
    <w:rsid w:val="00295E0C"/>
    <w:rsid w:val="00296E07"/>
    <w:rsid w:val="00297B71"/>
    <w:rsid w:val="00297FAD"/>
    <w:rsid w:val="002A0B22"/>
    <w:rsid w:val="002A4CAF"/>
    <w:rsid w:val="002A4D90"/>
    <w:rsid w:val="002A709F"/>
    <w:rsid w:val="002B28EC"/>
    <w:rsid w:val="002B6BE5"/>
    <w:rsid w:val="002C1464"/>
    <w:rsid w:val="002C2D26"/>
    <w:rsid w:val="002C525A"/>
    <w:rsid w:val="002C674D"/>
    <w:rsid w:val="002C6FAD"/>
    <w:rsid w:val="002D0DD5"/>
    <w:rsid w:val="002D3262"/>
    <w:rsid w:val="002D3AFB"/>
    <w:rsid w:val="002D3DCF"/>
    <w:rsid w:val="002E2C07"/>
    <w:rsid w:val="002E3475"/>
    <w:rsid w:val="002E3F43"/>
    <w:rsid w:val="002E5FC8"/>
    <w:rsid w:val="002F08EC"/>
    <w:rsid w:val="002F27D1"/>
    <w:rsid w:val="002F6B4B"/>
    <w:rsid w:val="00301032"/>
    <w:rsid w:val="00303156"/>
    <w:rsid w:val="00303B6F"/>
    <w:rsid w:val="00306C48"/>
    <w:rsid w:val="00307DFB"/>
    <w:rsid w:val="0031144F"/>
    <w:rsid w:val="003142DA"/>
    <w:rsid w:val="00314E7E"/>
    <w:rsid w:val="00322BFA"/>
    <w:rsid w:val="00322F94"/>
    <w:rsid w:val="003240D8"/>
    <w:rsid w:val="0033027E"/>
    <w:rsid w:val="00335C5C"/>
    <w:rsid w:val="00336603"/>
    <w:rsid w:val="00336A98"/>
    <w:rsid w:val="00340A12"/>
    <w:rsid w:val="00340AF4"/>
    <w:rsid w:val="003476A1"/>
    <w:rsid w:val="00352FF2"/>
    <w:rsid w:val="0035482F"/>
    <w:rsid w:val="00356AE0"/>
    <w:rsid w:val="00356FF3"/>
    <w:rsid w:val="00361A95"/>
    <w:rsid w:val="003620CC"/>
    <w:rsid w:val="0036365E"/>
    <w:rsid w:val="0036383E"/>
    <w:rsid w:val="00364FCF"/>
    <w:rsid w:val="00367BF3"/>
    <w:rsid w:val="0037090B"/>
    <w:rsid w:val="0037190A"/>
    <w:rsid w:val="003745F3"/>
    <w:rsid w:val="00374997"/>
    <w:rsid w:val="003772FF"/>
    <w:rsid w:val="00377405"/>
    <w:rsid w:val="00377E28"/>
    <w:rsid w:val="00383D99"/>
    <w:rsid w:val="00385973"/>
    <w:rsid w:val="00387889"/>
    <w:rsid w:val="003928C1"/>
    <w:rsid w:val="00392B4C"/>
    <w:rsid w:val="00394A22"/>
    <w:rsid w:val="00394FAB"/>
    <w:rsid w:val="0039743F"/>
    <w:rsid w:val="003A2772"/>
    <w:rsid w:val="003A2C95"/>
    <w:rsid w:val="003A331A"/>
    <w:rsid w:val="003A4212"/>
    <w:rsid w:val="003A727A"/>
    <w:rsid w:val="003A745A"/>
    <w:rsid w:val="003B3400"/>
    <w:rsid w:val="003B48E4"/>
    <w:rsid w:val="003B491E"/>
    <w:rsid w:val="003B5179"/>
    <w:rsid w:val="003B5738"/>
    <w:rsid w:val="003B78E4"/>
    <w:rsid w:val="003C208E"/>
    <w:rsid w:val="003C366C"/>
    <w:rsid w:val="003C3A71"/>
    <w:rsid w:val="003C403C"/>
    <w:rsid w:val="003D1AC1"/>
    <w:rsid w:val="003E2B60"/>
    <w:rsid w:val="003E2C35"/>
    <w:rsid w:val="003E3AB7"/>
    <w:rsid w:val="003E7FE2"/>
    <w:rsid w:val="003F0D3F"/>
    <w:rsid w:val="003F0EEB"/>
    <w:rsid w:val="003F4788"/>
    <w:rsid w:val="003F7430"/>
    <w:rsid w:val="0040262D"/>
    <w:rsid w:val="0040460A"/>
    <w:rsid w:val="00405D52"/>
    <w:rsid w:val="00405D6D"/>
    <w:rsid w:val="0041125D"/>
    <w:rsid w:val="004131B8"/>
    <w:rsid w:val="00414E0A"/>
    <w:rsid w:val="00421588"/>
    <w:rsid w:val="00424470"/>
    <w:rsid w:val="004250ED"/>
    <w:rsid w:val="00433948"/>
    <w:rsid w:val="00433D4E"/>
    <w:rsid w:val="00434F1C"/>
    <w:rsid w:val="00436730"/>
    <w:rsid w:val="004423B5"/>
    <w:rsid w:val="00442BB2"/>
    <w:rsid w:val="00442EC5"/>
    <w:rsid w:val="00447BE7"/>
    <w:rsid w:val="00447C9A"/>
    <w:rsid w:val="004502F2"/>
    <w:rsid w:val="004503E1"/>
    <w:rsid w:val="00450AAD"/>
    <w:rsid w:val="00453607"/>
    <w:rsid w:val="00454217"/>
    <w:rsid w:val="0045528A"/>
    <w:rsid w:val="00455C52"/>
    <w:rsid w:val="00455CD1"/>
    <w:rsid w:val="00456C8C"/>
    <w:rsid w:val="004575C5"/>
    <w:rsid w:val="00467C09"/>
    <w:rsid w:val="00470DFD"/>
    <w:rsid w:val="0047483C"/>
    <w:rsid w:val="004777AF"/>
    <w:rsid w:val="00477F1A"/>
    <w:rsid w:val="00482BD9"/>
    <w:rsid w:val="00483464"/>
    <w:rsid w:val="00485EA0"/>
    <w:rsid w:val="004860EC"/>
    <w:rsid w:val="004905FC"/>
    <w:rsid w:val="00490CFC"/>
    <w:rsid w:val="00491E28"/>
    <w:rsid w:val="0049319B"/>
    <w:rsid w:val="00494C16"/>
    <w:rsid w:val="004A103C"/>
    <w:rsid w:val="004A566D"/>
    <w:rsid w:val="004A5933"/>
    <w:rsid w:val="004A7028"/>
    <w:rsid w:val="004B0523"/>
    <w:rsid w:val="004B0620"/>
    <w:rsid w:val="004B4D05"/>
    <w:rsid w:val="004B5ADE"/>
    <w:rsid w:val="004B759C"/>
    <w:rsid w:val="004C1CB7"/>
    <w:rsid w:val="004C48B7"/>
    <w:rsid w:val="004C61A7"/>
    <w:rsid w:val="004C670D"/>
    <w:rsid w:val="004C7032"/>
    <w:rsid w:val="004C7645"/>
    <w:rsid w:val="004D1A02"/>
    <w:rsid w:val="004D1D0C"/>
    <w:rsid w:val="004D27A2"/>
    <w:rsid w:val="004D3F34"/>
    <w:rsid w:val="004D4F2D"/>
    <w:rsid w:val="004D6F75"/>
    <w:rsid w:val="004E1A81"/>
    <w:rsid w:val="004E3010"/>
    <w:rsid w:val="004E353B"/>
    <w:rsid w:val="004E36CE"/>
    <w:rsid w:val="004E39C7"/>
    <w:rsid w:val="004E5D74"/>
    <w:rsid w:val="004E5E80"/>
    <w:rsid w:val="004F2DC9"/>
    <w:rsid w:val="004F4324"/>
    <w:rsid w:val="004F5B8B"/>
    <w:rsid w:val="004F68B2"/>
    <w:rsid w:val="005005BE"/>
    <w:rsid w:val="00500A8C"/>
    <w:rsid w:val="00501917"/>
    <w:rsid w:val="00502689"/>
    <w:rsid w:val="0050489D"/>
    <w:rsid w:val="00507220"/>
    <w:rsid w:val="00515439"/>
    <w:rsid w:val="0051596E"/>
    <w:rsid w:val="00520C89"/>
    <w:rsid w:val="005221A3"/>
    <w:rsid w:val="00526C19"/>
    <w:rsid w:val="005300EC"/>
    <w:rsid w:val="00531176"/>
    <w:rsid w:val="00540305"/>
    <w:rsid w:val="00541088"/>
    <w:rsid w:val="00544E94"/>
    <w:rsid w:val="005459EB"/>
    <w:rsid w:val="005465D1"/>
    <w:rsid w:val="00547884"/>
    <w:rsid w:val="005535CE"/>
    <w:rsid w:val="0055673A"/>
    <w:rsid w:val="005576A6"/>
    <w:rsid w:val="005626AE"/>
    <w:rsid w:val="00563000"/>
    <w:rsid w:val="00563052"/>
    <w:rsid w:val="00564764"/>
    <w:rsid w:val="00566BFF"/>
    <w:rsid w:val="00573E0C"/>
    <w:rsid w:val="0058022D"/>
    <w:rsid w:val="005834A1"/>
    <w:rsid w:val="00585469"/>
    <w:rsid w:val="00586D04"/>
    <w:rsid w:val="00591961"/>
    <w:rsid w:val="00592C0B"/>
    <w:rsid w:val="005951B6"/>
    <w:rsid w:val="0059533D"/>
    <w:rsid w:val="005956CC"/>
    <w:rsid w:val="0059780C"/>
    <w:rsid w:val="005A743F"/>
    <w:rsid w:val="005A78B8"/>
    <w:rsid w:val="005A7DDF"/>
    <w:rsid w:val="005C0613"/>
    <w:rsid w:val="005C628B"/>
    <w:rsid w:val="005C653F"/>
    <w:rsid w:val="005C7A80"/>
    <w:rsid w:val="005D01C9"/>
    <w:rsid w:val="005D0602"/>
    <w:rsid w:val="005D11FC"/>
    <w:rsid w:val="005D2CD4"/>
    <w:rsid w:val="005E56DC"/>
    <w:rsid w:val="005E5BD6"/>
    <w:rsid w:val="005E6FFD"/>
    <w:rsid w:val="005E7AD1"/>
    <w:rsid w:val="005F14B5"/>
    <w:rsid w:val="005F1757"/>
    <w:rsid w:val="005F2650"/>
    <w:rsid w:val="005F2A9B"/>
    <w:rsid w:val="005F443A"/>
    <w:rsid w:val="005F4BDF"/>
    <w:rsid w:val="005F56F3"/>
    <w:rsid w:val="005F782E"/>
    <w:rsid w:val="005F7AF7"/>
    <w:rsid w:val="00600875"/>
    <w:rsid w:val="00602196"/>
    <w:rsid w:val="00603939"/>
    <w:rsid w:val="006042B4"/>
    <w:rsid w:val="006060D9"/>
    <w:rsid w:val="00611B8D"/>
    <w:rsid w:val="00615890"/>
    <w:rsid w:val="0061672C"/>
    <w:rsid w:val="0061750E"/>
    <w:rsid w:val="00622233"/>
    <w:rsid w:val="00622A81"/>
    <w:rsid w:val="0062677A"/>
    <w:rsid w:val="006322A5"/>
    <w:rsid w:val="006344D4"/>
    <w:rsid w:val="0064492D"/>
    <w:rsid w:val="00647466"/>
    <w:rsid w:val="00647919"/>
    <w:rsid w:val="0065437B"/>
    <w:rsid w:val="00654FD3"/>
    <w:rsid w:val="0065645A"/>
    <w:rsid w:val="0066100D"/>
    <w:rsid w:val="006658D6"/>
    <w:rsid w:val="00665F37"/>
    <w:rsid w:val="00666648"/>
    <w:rsid w:val="00667157"/>
    <w:rsid w:val="00667419"/>
    <w:rsid w:val="00671272"/>
    <w:rsid w:val="00672C16"/>
    <w:rsid w:val="00673125"/>
    <w:rsid w:val="00673281"/>
    <w:rsid w:val="00673D10"/>
    <w:rsid w:val="00673FAB"/>
    <w:rsid w:val="00675CD4"/>
    <w:rsid w:val="0067631D"/>
    <w:rsid w:val="00682734"/>
    <w:rsid w:val="00683BCC"/>
    <w:rsid w:val="00683C1B"/>
    <w:rsid w:val="00684FCA"/>
    <w:rsid w:val="00686429"/>
    <w:rsid w:val="006957CE"/>
    <w:rsid w:val="006A1BD7"/>
    <w:rsid w:val="006A5891"/>
    <w:rsid w:val="006A6A69"/>
    <w:rsid w:val="006A7E6A"/>
    <w:rsid w:val="006B479C"/>
    <w:rsid w:val="006B58C5"/>
    <w:rsid w:val="006B66F4"/>
    <w:rsid w:val="006C0F16"/>
    <w:rsid w:val="006C1CD0"/>
    <w:rsid w:val="006C5E43"/>
    <w:rsid w:val="006C6D90"/>
    <w:rsid w:val="006D098D"/>
    <w:rsid w:val="006D1180"/>
    <w:rsid w:val="006D15DC"/>
    <w:rsid w:val="006D4EAC"/>
    <w:rsid w:val="006E0A2F"/>
    <w:rsid w:val="006E10B6"/>
    <w:rsid w:val="006E1F17"/>
    <w:rsid w:val="006E4F3D"/>
    <w:rsid w:val="006E647D"/>
    <w:rsid w:val="006E6EA5"/>
    <w:rsid w:val="006F0BAA"/>
    <w:rsid w:val="006F1B80"/>
    <w:rsid w:val="006F2802"/>
    <w:rsid w:val="006F3E7C"/>
    <w:rsid w:val="006F464B"/>
    <w:rsid w:val="006F4662"/>
    <w:rsid w:val="006F49EB"/>
    <w:rsid w:val="006F503C"/>
    <w:rsid w:val="006F592C"/>
    <w:rsid w:val="006F61BA"/>
    <w:rsid w:val="006F66BE"/>
    <w:rsid w:val="00701B8D"/>
    <w:rsid w:val="00706D75"/>
    <w:rsid w:val="00713B82"/>
    <w:rsid w:val="007142C9"/>
    <w:rsid w:val="00714D66"/>
    <w:rsid w:val="00715750"/>
    <w:rsid w:val="00717D1A"/>
    <w:rsid w:val="00723438"/>
    <w:rsid w:val="0072377A"/>
    <w:rsid w:val="00724F8C"/>
    <w:rsid w:val="00726D6F"/>
    <w:rsid w:val="00727CB7"/>
    <w:rsid w:val="0073059A"/>
    <w:rsid w:val="00731F87"/>
    <w:rsid w:val="00732900"/>
    <w:rsid w:val="00734B41"/>
    <w:rsid w:val="007355B7"/>
    <w:rsid w:val="00735E6D"/>
    <w:rsid w:val="00736111"/>
    <w:rsid w:val="007362D8"/>
    <w:rsid w:val="007367BC"/>
    <w:rsid w:val="007404F8"/>
    <w:rsid w:val="00741B31"/>
    <w:rsid w:val="00742454"/>
    <w:rsid w:val="0074352D"/>
    <w:rsid w:val="0075233F"/>
    <w:rsid w:val="007529D6"/>
    <w:rsid w:val="00753F48"/>
    <w:rsid w:val="00770A51"/>
    <w:rsid w:val="007720A1"/>
    <w:rsid w:val="007736BB"/>
    <w:rsid w:val="007739D7"/>
    <w:rsid w:val="0077467A"/>
    <w:rsid w:val="00774C4B"/>
    <w:rsid w:val="007835D0"/>
    <w:rsid w:val="007862F0"/>
    <w:rsid w:val="007862F2"/>
    <w:rsid w:val="0078730D"/>
    <w:rsid w:val="00791892"/>
    <w:rsid w:val="00791BCE"/>
    <w:rsid w:val="00791C16"/>
    <w:rsid w:val="0079470C"/>
    <w:rsid w:val="007A13EC"/>
    <w:rsid w:val="007A1451"/>
    <w:rsid w:val="007A235A"/>
    <w:rsid w:val="007A2C78"/>
    <w:rsid w:val="007A2E66"/>
    <w:rsid w:val="007A3743"/>
    <w:rsid w:val="007B18F4"/>
    <w:rsid w:val="007B1D85"/>
    <w:rsid w:val="007B3450"/>
    <w:rsid w:val="007B5C18"/>
    <w:rsid w:val="007B72C4"/>
    <w:rsid w:val="007C1CEE"/>
    <w:rsid w:val="007C2444"/>
    <w:rsid w:val="007C496D"/>
    <w:rsid w:val="007C6B77"/>
    <w:rsid w:val="007C6DED"/>
    <w:rsid w:val="007C74CA"/>
    <w:rsid w:val="007C7ADF"/>
    <w:rsid w:val="007D2F5C"/>
    <w:rsid w:val="007D6108"/>
    <w:rsid w:val="007D6A7C"/>
    <w:rsid w:val="007E53FE"/>
    <w:rsid w:val="007E5D73"/>
    <w:rsid w:val="007E643F"/>
    <w:rsid w:val="007E6C7E"/>
    <w:rsid w:val="007E713D"/>
    <w:rsid w:val="007E7D34"/>
    <w:rsid w:val="007F3EAC"/>
    <w:rsid w:val="007F4A1E"/>
    <w:rsid w:val="007F508C"/>
    <w:rsid w:val="007F6443"/>
    <w:rsid w:val="007F6837"/>
    <w:rsid w:val="008000EF"/>
    <w:rsid w:val="00801CFE"/>
    <w:rsid w:val="00801D67"/>
    <w:rsid w:val="00804DC2"/>
    <w:rsid w:val="00810637"/>
    <w:rsid w:val="008124A4"/>
    <w:rsid w:val="00813838"/>
    <w:rsid w:val="00815022"/>
    <w:rsid w:val="0081625E"/>
    <w:rsid w:val="008175C6"/>
    <w:rsid w:val="00820B60"/>
    <w:rsid w:val="00826937"/>
    <w:rsid w:val="0082703E"/>
    <w:rsid w:val="0083038C"/>
    <w:rsid w:val="00835C28"/>
    <w:rsid w:val="0084425E"/>
    <w:rsid w:val="00844628"/>
    <w:rsid w:val="008464D7"/>
    <w:rsid w:val="008536C8"/>
    <w:rsid w:val="008539E4"/>
    <w:rsid w:val="00862A89"/>
    <w:rsid w:val="008665B9"/>
    <w:rsid w:val="00867A06"/>
    <w:rsid w:val="00875A53"/>
    <w:rsid w:val="00875FA5"/>
    <w:rsid w:val="0087729E"/>
    <w:rsid w:val="008775D5"/>
    <w:rsid w:val="008777B8"/>
    <w:rsid w:val="00886691"/>
    <w:rsid w:val="00887680"/>
    <w:rsid w:val="00887D0F"/>
    <w:rsid w:val="00890698"/>
    <w:rsid w:val="008947F4"/>
    <w:rsid w:val="008A0151"/>
    <w:rsid w:val="008A0349"/>
    <w:rsid w:val="008A1C8E"/>
    <w:rsid w:val="008A2B01"/>
    <w:rsid w:val="008A2CD0"/>
    <w:rsid w:val="008A624F"/>
    <w:rsid w:val="008A79DC"/>
    <w:rsid w:val="008B10EE"/>
    <w:rsid w:val="008B2C73"/>
    <w:rsid w:val="008B3AD4"/>
    <w:rsid w:val="008C1C93"/>
    <w:rsid w:val="008C1EBA"/>
    <w:rsid w:val="008C335B"/>
    <w:rsid w:val="008C64FD"/>
    <w:rsid w:val="008C68D4"/>
    <w:rsid w:val="008D00C1"/>
    <w:rsid w:val="008D128D"/>
    <w:rsid w:val="008D1B49"/>
    <w:rsid w:val="008D2364"/>
    <w:rsid w:val="008D2A0C"/>
    <w:rsid w:val="008D3B8F"/>
    <w:rsid w:val="008E0719"/>
    <w:rsid w:val="008E2BFA"/>
    <w:rsid w:val="008E3538"/>
    <w:rsid w:val="008E4F0D"/>
    <w:rsid w:val="008E7B25"/>
    <w:rsid w:val="008F0306"/>
    <w:rsid w:val="008F0536"/>
    <w:rsid w:val="008F2348"/>
    <w:rsid w:val="008F2489"/>
    <w:rsid w:val="008F6A4B"/>
    <w:rsid w:val="00904690"/>
    <w:rsid w:val="00911085"/>
    <w:rsid w:val="00911A08"/>
    <w:rsid w:val="00911CEB"/>
    <w:rsid w:val="00911E88"/>
    <w:rsid w:val="00913732"/>
    <w:rsid w:val="00917FF0"/>
    <w:rsid w:val="00921119"/>
    <w:rsid w:val="00921B4A"/>
    <w:rsid w:val="00924D21"/>
    <w:rsid w:val="00924ED6"/>
    <w:rsid w:val="0092567F"/>
    <w:rsid w:val="009274C8"/>
    <w:rsid w:val="00933777"/>
    <w:rsid w:val="0093436C"/>
    <w:rsid w:val="00934451"/>
    <w:rsid w:val="009355F6"/>
    <w:rsid w:val="009359D8"/>
    <w:rsid w:val="00937036"/>
    <w:rsid w:val="0093720F"/>
    <w:rsid w:val="00937FB7"/>
    <w:rsid w:val="0094080F"/>
    <w:rsid w:val="00940CF2"/>
    <w:rsid w:val="00941506"/>
    <w:rsid w:val="009431E0"/>
    <w:rsid w:val="009465A1"/>
    <w:rsid w:val="00946776"/>
    <w:rsid w:val="00947237"/>
    <w:rsid w:val="00953CCC"/>
    <w:rsid w:val="00954DE9"/>
    <w:rsid w:val="009551EB"/>
    <w:rsid w:val="00955976"/>
    <w:rsid w:val="00960E3F"/>
    <w:rsid w:val="00962010"/>
    <w:rsid w:val="00962AA9"/>
    <w:rsid w:val="00963915"/>
    <w:rsid w:val="00966BED"/>
    <w:rsid w:val="00966D24"/>
    <w:rsid w:val="0096731B"/>
    <w:rsid w:val="009705E1"/>
    <w:rsid w:val="009705F0"/>
    <w:rsid w:val="00972A9A"/>
    <w:rsid w:val="00973E09"/>
    <w:rsid w:val="00974B45"/>
    <w:rsid w:val="00974E77"/>
    <w:rsid w:val="009765C3"/>
    <w:rsid w:val="00980765"/>
    <w:rsid w:val="0098083E"/>
    <w:rsid w:val="00982FAA"/>
    <w:rsid w:val="009856B0"/>
    <w:rsid w:val="00985CE7"/>
    <w:rsid w:val="0098610F"/>
    <w:rsid w:val="00987C80"/>
    <w:rsid w:val="0099368A"/>
    <w:rsid w:val="00997F54"/>
    <w:rsid w:val="009A050C"/>
    <w:rsid w:val="009A2EA5"/>
    <w:rsid w:val="009A4719"/>
    <w:rsid w:val="009A4D2F"/>
    <w:rsid w:val="009A4E01"/>
    <w:rsid w:val="009A5038"/>
    <w:rsid w:val="009A79F6"/>
    <w:rsid w:val="009B052D"/>
    <w:rsid w:val="009B429F"/>
    <w:rsid w:val="009B4D33"/>
    <w:rsid w:val="009B5315"/>
    <w:rsid w:val="009B5379"/>
    <w:rsid w:val="009B56A3"/>
    <w:rsid w:val="009B72BC"/>
    <w:rsid w:val="009C4B8E"/>
    <w:rsid w:val="009C5E80"/>
    <w:rsid w:val="009C61B6"/>
    <w:rsid w:val="009C6878"/>
    <w:rsid w:val="009C7AD2"/>
    <w:rsid w:val="009D153E"/>
    <w:rsid w:val="009D6A00"/>
    <w:rsid w:val="009E1BD8"/>
    <w:rsid w:val="009E2866"/>
    <w:rsid w:val="009E32B3"/>
    <w:rsid w:val="009E35BF"/>
    <w:rsid w:val="009F1492"/>
    <w:rsid w:val="009F5BD0"/>
    <w:rsid w:val="00A005CB"/>
    <w:rsid w:val="00A01C74"/>
    <w:rsid w:val="00A02028"/>
    <w:rsid w:val="00A032B1"/>
    <w:rsid w:val="00A05463"/>
    <w:rsid w:val="00A118D0"/>
    <w:rsid w:val="00A1271F"/>
    <w:rsid w:val="00A170D4"/>
    <w:rsid w:val="00A25729"/>
    <w:rsid w:val="00A27456"/>
    <w:rsid w:val="00A279F9"/>
    <w:rsid w:val="00A27D0C"/>
    <w:rsid w:val="00A31284"/>
    <w:rsid w:val="00A33271"/>
    <w:rsid w:val="00A3389B"/>
    <w:rsid w:val="00A35DC5"/>
    <w:rsid w:val="00A4106C"/>
    <w:rsid w:val="00A41072"/>
    <w:rsid w:val="00A41BC2"/>
    <w:rsid w:val="00A42A60"/>
    <w:rsid w:val="00A46A4E"/>
    <w:rsid w:val="00A537A3"/>
    <w:rsid w:val="00A54644"/>
    <w:rsid w:val="00A57A79"/>
    <w:rsid w:val="00A60A60"/>
    <w:rsid w:val="00A610AF"/>
    <w:rsid w:val="00A65DD0"/>
    <w:rsid w:val="00A66E6A"/>
    <w:rsid w:val="00A71679"/>
    <w:rsid w:val="00A74278"/>
    <w:rsid w:val="00A74835"/>
    <w:rsid w:val="00A80C5F"/>
    <w:rsid w:val="00A81494"/>
    <w:rsid w:val="00A826A5"/>
    <w:rsid w:val="00A8354F"/>
    <w:rsid w:val="00A87907"/>
    <w:rsid w:val="00A9037E"/>
    <w:rsid w:val="00A93BF1"/>
    <w:rsid w:val="00A940AF"/>
    <w:rsid w:val="00A96FBF"/>
    <w:rsid w:val="00AA01C0"/>
    <w:rsid w:val="00AA1A0F"/>
    <w:rsid w:val="00AA2561"/>
    <w:rsid w:val="00AA3EAD"/>
    <w:rsid w:val="00AA5728"/>
    <w:rsid w:val="00AA6999"/>
    <w:rsid w:val="00AB061E"/>
    <w:rsid w:val="00AB749A"/>
    <w:rsid w:val="00AC1D2D"/>
    <w:rsid w:val="00AC33C1"/>
    <w:rsid w:val="00AC3787"/>
    <w:rsid w:val="00AC55BD"/>
    <w:rsid w:val="00AC5B0D"/>
    <w:rsid w:val="00AC6049"/>
    <w:rsid w:val="00AD067A"/>
    <w:rsid w:val="00AD2C69"/>
    <w:rsid w:val="00AD2F4D"/>
    <w:rsid w:val="00AD519F"/>
    <w:rsid w:val="00AF1BB6"/>
    <w:rsid w:val="00AF5BA6"/>
    <w:rsid w:val="00B005A4"/>
    <w:rsid w:val="00B014CF"/>
    <w:rsid w:val="00B0156F"/>
    <w:rsid w:val="00B02CBE"/>
    <w:rsid w:val="00B03126"/>
    <w:rsid w:val="00B032A8"/>
    <w:rsid w:val="00B07390"/>
    <w:rsid w:val="00B11E3B"/>
    <w:rsid w:val="00B11F66"/>
    <w:rsid w:val="00B171D1"/>
    <w:rsid w:val="00B2036E"/>
    <w:rsid w:val="00B205A5"/>
    <w:rsid w:val="00B21DCB"/>
    <w:rsid w:val="00B221FF"/>
    <w:rsid w:val="00B23996"/>
    <w:rsid w:val="00B24048"/>
    <w:rsid w:val="00B24B81"/>
    <w:rsid w:val="00B25D44"/>
    <w:rsid w:val="00B34359"/>
    <w:rsid w:val="00B3563B"/>
    <w:rsid w:val="00B362CF"/>
    <w:rsid w:val="00B40DDA"/>
    <w:rsid w:val="00B434A4"/>
    <w:rsid w:val="00B45FBC"/>
    <w:rsid w:val="00B5075B"/>
    <w:rsid w:val="00B53892"/>
    <w:rsid w:val="00B54792"/>
    <w:rsid w:val="00B5597D"/>
    <w:rsid w:val="00B565F7"/>
    <w:rsid w:val="00B600D9"/>
    <w:rsid w:val="00B61CB4"/>
    <w:rsid w:val="00B64255"/>
    <w:rsid w:val="00B65885"/>
    <w:rsid w:val="00B66494"/>
    <w:rsid w:val="00B72725"/>
    <w:rsid w:val="00B72960"/>
    <w:rsid w:val="00B7581F"/>
    <w:rsid w:val="00B761B0"/>
    <w:rsid w:val="00B81C75"/>
    <w:rsid w:val="00B82A4B"/>
    <w:rsid w:val="00B906FC"/>
    <w:rsid w:val="00B93037"/>
    <w:rsid w:val="00B938F3"/>
    <w:rsid w:val="00B9757F"/>
    <w:rsid w:val="00B97F0A"/>
    <w:rsid w:val="00BA3A5B"/>
    <w:rsid w:val="00BA4EF2"/>
    <w:rsid w:val="00BA50AF"/>
    <w:rsid w:val="00BA554A"/>
    <w:rsid w:val="00BA793B"/>
    <w:rsid w:val="00BB151D"/>
    <w:rsid w:val="00BB371B"/>
    <w:rsid w:val="00BB4B63"/>
    <w:rsid w:val="00BB601A"/>
    <w:rsid w:val="00BB70C6"/>
    <w:rsid w:val="00BB79DA"/>
    <w:rsid w:val="00BC0268"/>
    <w:rsid w:val="00BC0624"/>
    <w:rsid w:val="00BC0B24"/>
    <w:rsid w:val="00BC3AC3"/>
    <w:rsid w:val="00BC5DDC"/>
    <w:rsid w:val="00BC79DF"/>
    <w:rsid w:val="00BC7AB4"/>
    <w:rsid w:val="00BD1301"/>
    <w:rsid w:val="00BD5C62"/>
    <w:rsid w:val="00BD67CD"/>
    <w:rsid w:val="00BD6CEC"/>
    <w:rsid w:val="00BE13ED"/>
    <w:rsid w:val="00BE7722"/>
    <w:rsid w:val="00BF1B7F"/>
    <w:rsid w:val="00BF1B94"/>
    <w:rsid w:val="00BF1C1E"/>
    <w:rsid w:val="00BF5934"/>
    <w:rsid w:val="00BF6432"/>
    <w:rsid w:val="00BF6ED0"/>
    <w:rsid w:val="00C01418"/>
    <w:rsid w:val="00C027C2"/>
    <w:rsid w:val="00C05059"/>
    <w:rsid w:val="00C130C9"/>
    <w:rsid w:val="00C171AC"/>
    <w:rsid w:val="00C2199B"/>
    <w:rsid w:val="00C32D9B"/>
    <w:rsid w:val="00C34D29"/>
    <w:rsid w:val="00C353B1"/>
    <w:rsid w:val="00C359FC"/>
    <w:rsid w:val="00C363CC"/>
    <w:rsid w:val="00C3738C"/>
    <w:rsid w:val="00C40C7E"/>
    <w:rsid w:val="00C42660"/>
    <w:rsid w:val="00C45442"/>
    <w:rsid w:val="00C47368"/>
    <w:rsid w:val="00C506D2"/>
    <w:rsid w:val="00C52C68"/>
    <w:rsid w:val="00C56372"/>
    <w:rsid w:val="00C60728"/>
    <w:rsid w:val="00C652B8"/>
    <w:rsid w:val="00C81752"/>
    <w:rsid w:val="00C823F8"/>
    <w:rsid w:val="00C8302E"/>
    <w:rsid w:val="00C856EB"/>
    <w:rsid w:val="00C914B7"/>
    <w:rsid w:val="00C93348"/>
    <w:rsid w:val="00C9568F"/>
    <w:rsid w:val="00C95DD3"/>
    <w:rsid w:val="00C97886"/>
    <w:rsid w:val="00CA083C"/>
    <w:rsid w:val="00CA0B0C"/>
    <w:rsid w:val="00CB3449"/>
    <w:rsid w:val="00CB3E91"/>
    <w:rsid w:val="00CB4662"/>
    <w:rsid w:val="00CB53AC"/>
    <w:rsid w:val="00CB71D1"/>
    <w:rsid w:val="00CC12D0"/>
    <w:rsid w:val="00CC3317"/>
    <w:rsid w:val="00CC5FF6"/>
    <w:rsid w:val="00CD1183"/>
    <w:rsid w:val="00CD3E01"/>
    <w:rsid w:val="00CE1867"/>
    <w:rsid w:val="00CE4B6D"/>
    <w:rsid w:val="00CF4010"/>
    <w:rsid w:val="00CF4163"/>
    <w:rsid w:val="00CF49FD"/>
    <w:rsid w:val="00CF5BEA"/>
    <w:rsid w:val="00CF69B0"/>
    <w:rsid w:val="00CF6BAE"/>
    <w:rsid w:val="00CF7596"/>
    <w:rsid w:val="00D000B1"/>
    <w:rsid w:val="00D0043B"/>
    <w:rsid w:val="00D05216"/>
    <w:rsid w:val="00D13406"/>
    <w:rsid w:val="00D302E0"/>
    <w:rsid w:val="00D31C9C"/>
    <w:rsid w:val="00D3353E"/>
    <w:rsid w:val="00D351E3"/>
    <w:rsid w:val="00D3783B"/>
    <w:rsid w:val="00D37E5F"/>
    <w:rsid w:val="00D37FC7"/>
    <w:rsid w:val="00D4027D"/>
    <w:rsid w:val="00D426F2"/>
    <w:rsid w:val="00D445EF"/>
    <w:rsid w:val="00D45EA0"/>
    <w:rsid w:val="00D46420"/>
    <w:rsid w:val="00D54474"/>
    <w:rsid w:val="00D6060E"/>
    <w:rsid w:val="00D65043"/>
    <w:rsid w:val="00D652B2"/>
    <w:rsid w:val="00D669DE"/>
    <w:rsid w:val="00D67527"/>
    <w:rsid w:val="00D6772F"/>
    <w:rsid w:val="00D75C5E"/>
    <w:rsid w:val="00D7759B"/>
    <w:rsid w:val="00D77C45"/>
    <w:rsid w:val="00D818C7"/>
    <w:rsid w:val="00D83515"/>
    <w:rsid w:val="00D83F00"/>
    <w:rsid w:val="00D87066"/>
    <w:rsid w:val="00D90691"/>
    <w:rsid w:val="00D96C4E"/>
    <w:rsid w:val="00D97780"/>
    <w:rsid w:val="00D97A4F"/>
    <w:rsid w:val="00DA1002"/>
    <w:rsid w:val="00DA1E98"/>
    <w:rsid w:val="00DA5407"/>
    <w:rsid w:val="00DB2116"/>
    <w:rsid w:val="00DB3C12"/>
    <w:rsid w:val="00DB42A9"/>
    <w:rsid w:val="00DB5FF9"/>
    <w:rsid w:val="00DB7DBB"/>
    <w:rsid w:val="00DC3070"/>
    <w:rsid w:val="00DC34C8"/>
    <w:rsid w:val="00DC5B98"/>
    <w:rsid w:val="00DC714A"/>
    <w:rsid w:val="00DD30AF"/>
    <w:rsid w:val="00DD5456"/>
    <w:rsid w:val="00DD7201"/>
    <w:rsid w:val="00DD7389"/>
    <w:rsid w:val="00DD78D8"/>
    <w:rsid w:val="00DD7F83"/>
    <w:rsid w:val="00DE0E8F"/>
    <w:rsid w:val="00DE349C"/>
    <w:rsid w:val="00DE4BF2"/>
    <w:rsid w:val="00DE4C5E"/>
    <w:rsid w:val="00DE5D42"/>
    <w:rsid w:val="00DE7DDF"/>
    <w:rsid w:val="00DF322F"/>
    <w:rsid w:val="00DF370A"/>
    <w:rsid w:val="00DF4F64"/>
    <w:rsid w:val="00DF5104"/>
    <w:rsid w:val="00E038E5"/>
    <w:rsid w:val="00E06DEA"/>
    <w:rsid w:val="00E06E83"/>
    <w:rsid w:val="00E07BF0"/>
    <w:rsid w:val="00E15408"/>
    <w:rsid w:val="00E160C3"/>
    <w:rsid w:val="00E1648E"/>
    <w:rsid w:val="00E20CF8"/>
    <w:rsid w:val="00E21686"/>
    <w:rsid w:val="00E27355"/>
    <w:rsid w:val="00E27CFF"/>
    <w:rsid w:val="00E32F6F"/>
    <w:rsid w:val="00E37CCC"/>
    <w:rsid w:val="00E40B51"/>
    <w:rsid w:val="00E41B67"/>
    <w:rsid w:val="00E44BAF"/>
    <w:rsid w:val="00E44FD5"/>
    <w:rsid w:val="00E477C4"/>
    <w:rsid w:val="00E50F84"/>
    <w:rsid w:val="00E52E7D"/>
    <w:rsid w:val="00E53928"/>
    <w:rsid w:val="00E54296"/>
    <w:rsid w:val="00E56D50"/>
    <w:rsid w:val="00E60D5F"/>
    <w:rsid w:val="00E62D42"/>
    <w:rsid w:val="00E7082B"/>
    <w:rsid w:val="00E72928"/>
    <w:rsid w:val="00E74D6F"/>
    <w:rsid w:val="00E74FA5"/>
    <w:rsid w:val="00E803D4"/>
    <w:rsid w:val="00E80E18"/>
    <w:rsid w:val="00E833A9"/>
    <w:rsid w:val="00E84F8D"/>
    <w:rsid w:val="00E867A8"/>
    <w:rsid w:val="00E86906"/>
    <w:rsid w:val="00E8696A"/>
    <w:rsid w:val="00E87E5B"/>
    <w:rsid w:val="00E90145"/>
    <w:rsid w:val="00E9309C"/>
    <w:rsid w:val="00E9367F"/>
    <w:rsid w:val="00E96906"/>
    <w:rsid w:val="00EA3EAC"/>
    <w:rsid w:val="00EA5200"/>
    <w:rsid w:val="00EA5560"/>
    <w:rsid w:val="00EA60E3"/>
    <w:rsid w:val="00EA68BE"/>
    <w:rsid w:val="00EB105B"/>
    <w:rsid w:val="00EB2685"/>
    <w:rsid w:val="00EB305B"/>
    <w:rsid w:val="00EB4AB3"/>
    <w:rsid w:val="00EC0216"/>
    <w:rsid w:val="00EC1FC8"/>
    <w:rsid w:val="00EC637C"/>
    <w:rsid w:val="00ED086A"/>
    <w:rsid w:val="00ED4423"/>
    <w:rsid w:val="00ED465C"/>
    <w:rsid w:val="00ED6A9D"/>
    <w:rsid w:val="00EE0482"/>
    <w:rsid w:val="00EE1B97"/>
    <w:rsid w:val="00EF2369"/>
    <w:rsid w:val="00EF454B"/>
    <w:rsid w:val="00F00599"/>
    <w:rsid w:val="00F00F42"/>
    <w:rsid w:val="00F01F8A"/>
    <w:rsid w:val="00F03C44"/>
    <w:rsid w:val="00F04D27"/>
    <w:rsid w:val="00F04D30"/>
    <w:rsid w:val="00F05522"/>
    <w:rsid w:val="00F05FC8"/>
    <w:rsid w:val="00F12E8F"/>
    <w:rsid w:val="00F174C9"/>
    <w:rsid w:val="00F178D4"/>
    <w:rsid w:val="00F2125E"/>
    <w:rsid w:val="00F22E4F"/>
    <w:rsid w:val="00F23FD3"/>
    <w:rsid w:val="00F25A1F"/>
    <w:rsid w:val="00F30375"/>
    <w:rsid w:val="00F33F67"/>
    <w:rsid w:val="00F349D4"/>
    <w:rsid w:val="00F426D2"/>
    <w:rsid w:val="00F4390D"/>
    <w:rsid w:val="00F44CF7"/>
    <w:rsid w:val="00F478C7"/>
    <w:rsid w:val="00F52F52"/>
    <w:rsid w:val="00F531F5"/>
    <w:rsid w:val="00F54BCC"/>
    <w:rsid w:val="00F57B85"/>
    <w:rsid w:val="00F61E23"/>
    <w:rsid w:val="00F6519E"/>
    <w:rsid w:val="00F65951"/>
    <w:rsid w:val="00F67897"/>
    <w:rsid w:val="00F70631"/>
    <w:rsid w:val="00F71B98"/>
    <w:rsid w:val="00F721ED"/>
    <w:rsid w:val="00F74D3A"/>
    <w:rsid w:val="00F76326"/>
    <w:rsid w:val="00F76463"/>
    <w:rsid w:val="00F76734"/>
    <w:rsid w:val="00F8355A"/>
    <w:rsid w:val="00F83DB6"/>
    <w:rsid w:val="00F9043E"/>
    <w:rsid w:val="00F905AC"/>
    <w:rsid w:val="00F91276"/>
    <w:rsid w:val="00F9184E"/>
    <w:rsid w:val="00FA1B1F"/>
    <w:rsid w:val="00FA25BE"/>
    <w:rsid w:val="00FA34AB"/>
    <w:rsid w:val="00FA77DF"/>
    <w:rsid w:val="00FB17DD"/>
    <w:rsid w:val="00FB2B09"/>
    <w:rsid w:val="00FB32EF"/>
    <w:rsid w:val="00FC0031"/>
    <w:rsid w:val="00FC37FA"/>
    <w:rsid w:val="00FC522B"/>
    <w:rsid w:val="00FC7D23"/>
    <w:rsid w:val="00FD0A2A"/>
    <w:rsid w:val="00FD3452"/>
    <w:rsid w:val="00FD3B65"/>
    <w:rsid w:val="00FD4064"/>
    <w:rsid w:val="00FD434B"/>
    <w:rsid w:val="00FD4E8F"/>
    <w:rsid w:val="00FD5FB2"/>
    <w:rsid w:val="00FD6A1C"/>
    <w:rsid w:val="00FD7822"/>
    <w:rsid w:val="00FD7877"/>
    <w:rsid w:val="00FE02A1"/>
    <w:rsid w:val="00FE100A"/>
    <w:rsid w:val="00FE3D2F"/>
    <w:rsid w:val="00FE5621"/>
    <w:rsid w:val="00FE5DD7"/>
    <w:rsid w:val="00FE6685"/>
    <w:rsid w:val="00FE6FEC"/>
    <w:rsid w:val="00FF13AE"/>
    <w:rsid w:val="00FF3B41"/>
    <w:rsid w:val="00FF3C9B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C4F7A5-7419-4E0E-813C-56549F09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00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0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3</cp:revision>
  <dcterms:created xsi:type="dcterms:W3CDTF">2016-11-18T10:26:00Z</dcterms:created>
  <dcterms:modified xsi:type="dcterms:W3CDTF">2017-03-06T07:44:00Z</dcterms:modified>
</cp:coreProperties>
</file>